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dditional file 3. List of primers for PCR cloning, ChIP-reChIP-qPCR, and RT-qPCR analys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5458460" cy="2336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5:02:00Z</dcterms:created>
  <dc:creator>bcmvwh</dc:creator>
  <dc:description/>
  <dc:language>en-US</dc:language>
  <cp:lastModifiedBy>GWU</cp:lastModifiedBy>
  <dcterms:modified xsi:type="dcterms:W3CDTF">2013-09-30T15:02:00Z</dcterms:modified>
  <cp:revision>3</cp:revision>
  <dc:subject/>
  <dc:title>Additional File 3</dc:title>
</cp:coreProperties>
</file>